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506A55" w14:textId="74801579" w:rsidR="004C4203" w:rsidRPr="003F3157" w:rsidRDefault="004C4203" w:rsidP="004C4203">
      <w:pPr>
        <w:rPr>
          <w:b/>
          <w:bCs/>
          <w:u w:val="single"/>
        </w:rPr>
      </w:pPr>
      <w:r w:rsidRPr="003F3157">
        <w:rPr>
          <w:b/>
          <w:bCs/>
          <w:u w:val="single"/>
        </w:rPr>
        <w:t>Supplementary Material</w:t>
      </w:r>
      <w:r w:rsidR="003F3157" w:rsidRPr="003F3157">
        <w:rPr>
          <w:rFonts w:hint="eastAsia"/>
          <w:b/>
          <w:bCs/>
          <w:u w:val="single"/>
        </w:rPr>
        <w:t xml:space="preserve">: </w:t>
      </w:r>
      <w:r w:rsidRPr="003F3157">
        <w:rPr>
          <w:b/>
          <w:bCs/>
          <w:u w:val="single"/>
        </w:rPr>
        <w:t xml:space="preserve">Representative </w:t>
      </w:r>
      <w:r w:rsidR="003F3157" w:rsidRPr="003F3157">
        <w:rPr>
          <w:rFonts w:hint="eastAsia"/>
          <w:b/>
          <w:bCs/>
          <w:u w:val="single"/>
        </w:rPr>
        <w:t>cases</w:t>
      </w:r>
    </w:p>
    <w:p w14:paraId="020C0072" w14:textId="7F9FF0C6" w:rsidR="004C4203" w:rsidRDefault="004C4203" w:rsidP="004C4203">
      <w:r w:rsidRPr="004C4203">
        <w:t>This section provides representative cases demonstrating the added value of the</w:t>
      </w:r>
      <w:r w:rsidR="002621B8">
        <w:rPr>
          <w:rFonts w:hint="eastAsia"/>
        </w:rPr>
        <w:t xml:space="preserve"> </w:t>
      </w:r>
      <w:r w:rsidRPr="004C4203">
        <w:t>AI system, as well as its limitations.</w:t>
      </w:r>
    </w:p>
    <w:p w14:paraId="59E8BBCC" w14:textId="77777777" w:rsidR="00432AD0" w:rsidRPr="002621B8" w:rsidRDefault="00432AD0" w:rsidP="004C4203"/>
    <w:p w14:paraId="2179C66B" w14:textId="77777777" w:rsidR="004C4203" w:rsidRPr="005044A2" w:rsidRDefault="004C4203" w:rsidP="004C4203">
      <w:pPr>
        <w:rPr>
          <w:u w:val="single"/>
        </w:rPr>
      </w:pPr>
      <w:r w:rsidRPr="005044A2">
        <w:rPr>
          <w:u w:val="single"/>
        </w:rPr>
        <w:t>A. Added Value of AI (Diagnostic Improvement)</w:t>
      </w:r>
    </w:p>
    <w:p w14:paraId="57BDC8C5" w14:textId="0E07F44C" w:rsidR="004C4203" w:rsidRDefault="004C4203" w:rsidP="004C4203">
      <w:r w:rsidRPr="004C4203">
        <w:t>The</w:t>
      </w:r>
      <w:r w:rsidR="008661B8">
        <w:rPr>
          <w:rFonts w:hint="eastAsia"/>
        </w:rPr>
        <w:t xml:space="preserve"> following examples</w:t>
      </w:r>
      <w:r w:rsidRPr="004C4203">
        <w:t xml:space="preserve"> illustrate cases where radiographers initially missed the hemorrhage but successfully corrected their diagnosis after reviewing the AI predictions.</w:t>
      </w:r>
    </w:p>
    <w:p w14:paraId="5DBC4A41" w14:textId="77777777" w:rsidR="00432AD0" w:rsidRPr="004C4203" w:rsidRDefault="00432AD0" w:rsidP="004C4203"/>
    <w:p w14:paraId="26CC0C81" w14:textId="77777777" w:rsidR="004C4203" w:rsidRPr="004C4203" w:rsidRDefault="004C4203" w:rsidP="004C4203">
      <w:r w:rsidRPr="004C4203">
        <w:t>Case A1: Intraventricular Hemorrhage (IVH)</w:t>
      </w:r>
    </w:p>
    <w:p w14:paraId="7D0869A8" w14:textId="38963885" w:rsidR="004C4203" w:rsidRPr="004C4203" w:rsidRDefault="004C4203" w:rsidP="004C4203">
      <w:pPr>
        <w:numPr>
          <w:ilvl w:val="0"/>
          <w:numId w:val="5"/>
        </w:numPr>
      </w:pPr>
      <w:r w:rsidRPr="004C4203">
        <w:t xml:space="preserve">Diagnostic shift: 0 out of 5 radiographers detected </w:t>
      </w:r>
      <w:r w:rsidR="005044A2" w:rsidRPr="004C4203">
        <w:t>IVH</w:t>
      </w:r>
      <w:r w:rsidRPr="004C4203">
        <w:t xml:space="preserve"> without AI → All 5 radiographers correctly detected it with AI.</w:t>
      </w:r>
    </w:p>
    <w:p w14:paraId="46CA4618" w14:textId="77777777" w:rsidR="004C4203" w:rsidRPr="00432AD0" w:rsidRDefault="004C4203" w:rsidP="004C4203">
      <w:pPr>
        <w:numPr>
          <w:ilvl w:val="0"/>
          <w:numId w:val="5"/>
        </w:numPr>
      </w:pPr>
      <w:r w:rsidRPr="004C4203">
        <w:t>Clinical findings: Right cerebellar hemorrhage. The ruptured hematoma demonstrates extension into the subarachnoid space and the ventricular system.</w:t>
      </w:r>
    </w:p>
    <w:p w14:paraId="39C185FF" w14:textId="217CA6C2" w:rsidR="004C4203" w:rsidRPr="00432AD0" w:rsidRDefault="009C79EE" w:rsidP="004C4203">
      <w:r>
        <w:rPr>
          <w:noProof/>
        </w:rPr>
        <w:drawing>
          <wp:inline distT="0" distB="0" distL="0" distR="0" wp14:anchorId="340B9D73" wp14:editId="29C89A2B">
            <wp:extent cx="1764000" cy="2178720"/>
            <wp:effectExtent l="0" t="0" r="1905" b="0"/>
            <wp:docPr id="1333217490" name="図 1" descr="写真, 座る, 食品 が含まれている画像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3217490" name="図 1" descr="写真, 座る, 食品 が含まれている画像&#10;&#10;AI 生成コンテンツは誤りを含む可能性があります。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4000" cy="217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967AE17" wp14:editId="0190C455">
            <wp:extent cx="1764000" cy="2178360"/>
            <wp:effectExtent l="0" t="0" r="1905" b="0"/>
            <wp:docPr id="111005242" name="図 2" descr="白い背景に刷っている男性の白黒写真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005242" name="図 2" descr="白い背景に刷っている男性の白黒写真&#10;&#10;AI 生成コンテンツは誤りを含む可能性があります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4000" cy="217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616275C" wp14:editId="671DE96C">
            <wp:extent cx="1764000" cy="2178360"/>
            <wp:effectExtent l="0" t="0" r="1905" b="0"/>
            <wp:docPr id="1333246857" name="図 3" descr="星 が含まれている画像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3246857" name="図 3" descr="星 が含まれている画像&#10;&#10;AI 生成コンテンツは誤りを含む可能性があります。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4000" cy="217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9D4792" w14:textId="77777777" w:rsidR="004C4203" w:rsidRPr="004C4203" w:rsidRDefault="004C4203" w:rsidP="004C4203">
      <w:r w:rsidRPr="004C4203">
        <w:lastRenderedPageBreak/>
        <w:t>Case A2: Intraparenchymal Hemorrhage (ICH)</w:t>
      </w:r>
    </w:p>
    <w:p w14:paraId="37CF5FD1" w14:textId="4F50077E" w:rsidR="004C4203" w:rsidRPr="004C4203" w:rsidRDefault="004C4203" w:rsidP="004C4203">
      <w:pPr>
        <w:numPr>
          <w:ilvl w:val="0"/>
          <w:numId w:val="6"/>
        </w:numPr>
      </w:pPr>
      <w:r w:rsidRPr="004C4203">
        <w:t xml:space="preserve">Diagnostic shift: 1 out of 5 radiographers detected </w:t>
      </w:r>
      <w:r w:rsidR="005044A2" w:rsidRPr="004C4203">
        <w:t>ICH</w:t>
      </w:r>
      <w:r w:rsidRPr="004C4203">
        <w:t xml:space="preserve"> without AI → 4 radiographers correctly detected it with AI.</w:t>
      </w:r>
    </w:p>
    <w:p w14:paraId="51C0A714" w14:textId="361B7142" w:rsidR="004C4203" w:rsidRDefault="004C4203" w:rsidP="004C4203">
      <w:pPr>
        <w:numPr>
          <w:ilvl w:val="0"/>
          <w:numId w:val="6"/>
        </w:numPr>
      </w:pPr>
      <w:r w:rsidRPr="004C4203">
        <w:t xml:space="preserve">Clinical findings: Right temporal epidural hematoma. The accompanying </w:t>
      </w:r>
      <w:r w:rsidR="00754977">
        <w:rPr>
          <w:rFonts w:hint="eastAsia"/>
        </w:rPr>
        <w:t>ICH</w:t>
      </w:r>
      <w:r w:rsidRPr="004C4203">
        <w:t xml:space="preserve"> shows a tendency to expand.</w:t>
      </w:r>
    </w:p>
    <w:p w14:paraId="3D0862DB" w14:textId="2707CEF1" w:rsidR="009C79EE" w:rsidRDefault="009C79EE" w:rsidP="009C79EE">
      <w:r>
        <w:rPr>
          <w:noProof/>
        </w:rPr>
        <w:drawing>
          <wp:inline distT="0" distB="0" distL="0" distR="0" wp14:anchorId="25C64E1E" wp14:editId="4C40A59A">
            <wp:extent cx="1764000" cy="2179080"/>
            <wp:effectExtent l="0" t="0" r="1905" b="5715"/>
            <wp:docPr id="1915892320" name="図 4" descr="屋内, 座る, 写真, 暗い が含まれている画像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5892320" name="図 4" descr="屋内, 座る, 写真, 暗い が含まれている画像&#10;&#10;AI 生成コンテンツは誤りを含む可能性があります。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4000" cy="2179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2BC1075" wp14:editId="16FB92EF">
            <wp:extent cx="1764000" cy="2178360"/>
            <wp:effectExtent l="0" t="0" r="1905" b="0"/>
            <wp:docPr id="1165515166" name="図 5" descr="写真, 座る, 暗い, テーブル が含まれている画像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5515166" name="図 5" descr="写真, 座る, 暗い, テーブル が含まれている画像&#10;&#10;AI 生成コンテンツは誤りを含む可能性があります。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4000" cy="217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23718BB" wp14:editId="04464617">
            <wp:extent cx="1764000" cy="2178360"/>
            <wp:effectExtent l="0" t="0" r="1905" b="0"/>
            <wp:docPr id="1595879515" name="図 7" descr="写真, 座る, 暗い, テーブル が含まれている画像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5879515" name="図 7" descr="写真, 座る, 暗い, テーブル が含まれている画像&#10;&#10;AI 生成コンテンツは誤りを含む可能性があります。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4000" cy="217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235465" w14:textId="77777777" w:rsidR="009C79EE" w:rsidRPr="004C4203" w:rsidRDefault="009C79EE" w:rsidP="009C79EE"/>
    <w:p w14:paraId="66D679FD" w14:textId="77777777" w:rsidR="004C4203" w:rsidRPr="004C4203" w:rsidRDefault="004C4203" w:rsidP="004C4203">
      <w:r w:rsidRPr="004C4203">
        <w:t>Case A3: Subarachnoid Hemorrhage (SAH)</w:t>
      </w:r>
    </w:p>
    <w:p w14:paraId="4D12C2F0" w14:textId="1179147F" w:rsidR="004C4203" w:rsidRPr="004C4203" w:rsidRDefault="004C4203" w:rsidP="004C4203">
      <w:pPr>
        <w:numPr>
          <w:ilvl w:val="0"/>
          <w:numId w:val="7"/>
        </w:numPr>
      </w:pPr>
      <w:r w:rsidRPr="004C4203">
        <w:t xml:space="preserve">Diagnostic shift: 0 out of 5 radiographers detected </w:t>
      </w:r>
      <w:r w:rsidR="002F1C39" w:rsidRPr="004C4203">
        <w:t xml:space="preserve">SAH </w:t>
      </w:r>
      <w:r w:rsidRPr="004C4203">
        <w:t>without AI → All 5 radiographers correctly detected it with AI.</w:t>
      </w:r>
    </w:p>
    <w:p w14:paraId="63CD5DD5" w14:textId="66967F22" w:rsidR="004C4203" w:rsidRDefault="004C4203" w:rsidP="004C4203">
      <w:pPr>
        <w:numPr>
          <w:ilvl w:val="0"/>
          <w:numId w:val="7"/>
        </w:numPr>
      </w:pPr>
      <w:r w:rsidRPr="004C4203">
        <w:t>Clinical findings: Extensive subcortical hematoma extend</w:t>
      </w:r>
      <w:r w:rsidR="0012601E">
        <w:rPr>
          <w:rFonts w:hint="eastAsia"/>
        </w:rPr>
        <w:t>s</w:t>
      </w:r>
      <w:r w:rsidRPr="004C4203">
        <w:t xml:space="preserve"> from the left frontal to the parietal lobe. </w:t>
      </w:r>
      <w:r w:rsidR="005B1C35">
        <w:rPr>
          <w:rFonts w:hint="eastAsia"/>
        </w:rPr>
        <w:t>SAH</w:t>
      </w:r>
      <w:r w:rsidRPr="004C4203">
        <w:t xml:space="preserve"> on the surface of the right cerebral hemisphere has become apparent.</w:t>
      </w:r>
    </w:p>
    <w:p w14:paraId="5A956932" w14:textId="7642AAFE" w:rsidR="009C79EE" w:rsidRDefault="009C79EE" w:rsidP="009C79EE">
      <w:r>
        <w:rPr>
          <w:noProof/>
        </w:rPr>
        <w:lastRenderedPageBreak/>
        <w:drawing>
          <wp:inline distT="0" distB="0" distL="0" distR="0" wp14:anchorId="632D1AB8" wp14:editId="29AA45D8">
            <wp:extent cx="1764000" cy="2178720"/>
            <wp:effectExtent l="0" t="0" r="1905" b="0"/>
            <wp:docPr id="1142468232" name="図 8" descr="座る, 写真, フルーツ, テーブル が含まれている画像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2468232" name="図 8" descr="座る, 写真, フルーツ, テーブル が含まれている画像&#10;&#10;AI 生成コンテンツは誤りを含む可能性があります。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4000" cy="217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230C5D2" wp14:editId="33965792">
            <wp:extent cx="1764000" cy="2178720"/>
            <wp:effectExtent l="0" t="0" r="1905" b="0"/>
            <wp:docPr id="538325224" name="図 9" descr="カップ, 写真, 座る, テーブル が含まれている画像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8325224" name="図 9" descr="カップ, 写真, 座る, テーブル が含まれている画像&#10;&#10;AI 生成コンテンツは誤りを含む可能性があります。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4000" cy="217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6A6D89E" wp14:editId="6346F0F2">
            <wp:extent cx="1764000" cy="2178000"/>
            <wp:effectExtent l="0" t="0" r="1905" b="0"/>
            <wp:docPr id="4987332" name="図 10" descr="写真, 座る, テーブル, 横たわる が含まれている画像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87332" name="図 10" descr="写真, 座る, テーブル, 横たわる が含まれている画像&#10;&#10;AI 生成コンテンツは誤りを含む可能性があります。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4000" cy="217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804F7D" w14:textId="77777777" w:rsidR="004F467E" w:rsidRDefault="004F467E" w:rsidP="009C79EE"/>
    <w:p w14:paraId="055C7E4E" w14:textId="77777777" w:rsidR="004F467E" w:rsidRDefault="004F467E" w:rsidP="009C79EE"/>
    <w:p w14:paraId="0FA181CB" w14:textId="77777777" w:rsidR="004F467E" w:rsidRDefault="004F467E" w:rsidP="009C79EE"/>
    <w:p w14:paraId="228A1B31" w14:textId="77777777" w:rsidR="004F467E" w:rsidRDefault="004F467E" w:rsidP="009C79EE"/>
    <w:p w14:paraId="4006EAFA" w14:textId="32197484" w:rsidR="0044403D" w:rsidRDefault="0044403D">
      <w:pPr>
        <w:widowControl/>
        <w:jc w:val="left"/>
      </w:pPr>
      <w:r>
        <w:br w:type="page"/>
      </w:r>
    </w:p>
    <w:p w14:paraId="1264CDA2" w14:textId="77777777" w:rsidR="004C4203" w:rsidRPr="0044403D" w:rsidRDefault="004C4203" w:rsidP="004C4203">
      <w:pPr>
        <w:rPr>
          <w:u w:val="single"/>
        </w:rPr>
      </w:pPr>
      <w:r w:rsidRPr="0044403D">
        <w:rPr>
          <w:u w:val="single"/>
        </w:rPr>
        <w:lastRenderedPageBreak/>
        <w:t>B. Limitations of AI (Missed Detections)</w:t>
      </w:r>
    </w:p>
    <w:p w14:paraId="40318A1B" w14:textId="071A3159" w:rsidR="004C4203" w:rsidRDefault="004C4203" w:rsidP="004C4203">
      <w:r w:rsidRPr="004C4203">
        <w:t>Th</w:t>
      </w:r>
      <w:r w:rsidR="007B163E">
        <w:rPr>
          <w:rFonts w:hint="eastAsia"/>
        </w:rPr>
        <w:t>e following</w:t>
      </w:r>
      <w:r w:rsidRPr="004C4203">
        <w:t xml:space="preserve"> example illustrates a challenging case where the AI </w:t>
      </w:r>
      <w:r w:rsidR="00B23FA5">
        <w:rPr>
          <w:rFonts w:hint="eastAsia"/>
        </w:rPr>
        <w:t>system</w:t>
      </w:r>
      <w:r w:rsidRPr="004C4203">
        <w:t xml:space="preserve"> failed to detect </w:t>
      </w:r>
      <w:r w:rsidR="00B23FA5">
        <w:rPr>
          <w:rFonts w:hint="eastAsia"/>
        </w:rPr>
        <w:t>a</w:t>
      </w:r>
      <w:r w:rsidRPr="004C4203">
        <w:t xml:space="preserve"> hemorrhage (false negative)</w:t>
      </w:r>
      <w:r w:rsidR="00EF5645">
        <w:rPr>
          <w:rFonts w:hint="eastAsia"/>
        </w:rPr>
        <w:t>.</w:t>
      </w:r>
      <w:r w:rsidRPr="004C4203">
        <w:t xml:space="preserve"> </w:t>
      </w:r>
      <w:r w:rsidR="00EF5645">
        <w:rPr>
          <w:rFonts w:hint="eastAsia"/>
        </w:rPr>
        <w:t>T</w:t>
      </w:r>
      <w:r w:rsidRPr="004C4203">
        <w:t xml:space="preserve">he radiographers </w:t>
      </w:r>
      <w:r w:rsidR="00EF5645" w:rsidRPr="00EF5645">
        <w:t>also failed to identify the</w:t>
      </w:r>
      <w:r w:rsidRPr="004C4203">
        <w:t xml:space="preserve"> </w:t>
      </w:r>
      <w:r w:rsidR="00EF5645" w:rsidRPr="004C4203">
        <w:t xml:space="preserve">hemorrhage </w:t>
      </w:r>
      <w:r w:rsidRPr="004C4203">
        <w:t>with and without AI assistance.</w:t>
      </w:r>
    </w:p>
    <w:p w14:paraId="3E999A17" w14:textId="77777777" w:rsidR="00484E9F" w:rsidRPr="004C4203" w:rsidRDefault="00484E9F" w:rsidP="004C4203"/>
    <w:p w14:paraId="478C07DF" w14:textId="77777777" w:rsidR="004C4203" w:rsidRPr="004C4203" w:rsidRDefault="004C4203" w:rsidP="004C4203">
      <w:r w:rsidRPr="004C4203">
        <w:t>Case B1: Subarachnoid Hemorrhage (SAH)</w:t>
      </w:r>
    </w:p>
    <w:p w14:paraId="6216DC96" w14:textId="55DE77A7" w:rsidR="004C4203" w:rsidRPr="004C4203" w:rsidRDefault="00484E9F" w:rsidP="004C4203">
      <w:pPr>
        <w:numPr>
          <w:ilvl w:val="0"/>
          <w:numId w:val="8"/>
        </w:numPr>
      </w:pPr>
      <w:r>
        <w:rPr>
          <w:rFonts w:hint="eastAsia"/>
        </w:rPr>
        <w:t>No d</w:t>
      </w:r>
      <w:r w:rsidR="004C4203" w:rsidRPr="004C4203">
        <w:t xml:space="preserve">iagnostic shift: </w:t>
      </w:r>
      <w:r w:rsidR="00A87D6A">
        <w:rPr>
          <w:rFonts w:hint="eastAsia"/>
        </w:rPr>
        <w:t>SAH was m</w:t>
      </w:r>
      <w:r w:rsidR="004C4203" w:rsidRPr="004C4203">
        <w:t>issed by all 5 radiographers with and without AI assistance.</w:t>
      </w:r>
    </w:p>
    <w:p w14:paraId="221959E2" w14:textId="1B3D2346" w:rsidR="004C4203" w:rsidRPr="004C4203" w:rsidRDefault="004C4203" w:rsidP="004C4203">
      <w:pPr>
        <w:numPr>
          <w:ilvl w:val="0"/>
          <w:numId w:val="8"/>
        </w:numPr>
      </w:pPr>
      <w:r w:rsidRPr="004C4203">
        <w:t>Clinical findings:</w:t>
      </w:r>
    </w:p>
    <w:p w14:paraId="1FF0D137" w14:textId="1F84DE7D" w:rsidR="007306B6" w:rsidRPr="007306B6" w:rsidRDefault="007306B6" w:rsidP="007306B6">
      <w:pPr>
        <w:numPr>
          <w:ilvl w:val="1"/>
          <w:numId w:val="8"/>
        </w:numPr>
      </w:pPr>
      <w:r w:rsidRPr="007306B6">
        <w:rPr>
          <w:rFonts w:hint="eastAsia"/>
        </w:rPr>
        <w:t>Bilateral subdural hematomas are present.</w:t>
      </w:r>
    </w:p>
    <w:p w14:paraId="7496DF81" w14:textId="2CA7C772" w:rsidR="007306B6" w:rsidRPr="007306B6" w:rsidRDefault="00A12EBF" w:rsidP="007306B6">
      <w:pPr>
        <w:numPr>
          <w:ilvl w:val="1"/>
          <w:numId w:val="8"/>
        </w:numPr>
      </w:pPr>
      <w:r>
        <w:rPr>
          <w:rFonts w:hint="eastAsia"/>
        </w:rPr>
        <w:t>A h</w:t>
      </w:r>
      <w:r w:rsidR="007306B6" w:rsidRPr="007306B6">
        <w:rPr>
          <w:rFonts w:hint="eastAsia"/>
        </w:rPr>
        <w:t>ematoma associated with a contusion is noted at the base of the left frontal lobe.</w:t>
      </w:r>
    </w:p>
    <w:p w14:paraId="0E1D63EF" w14:textId="72A598F0" w:rsidR="009C79EE" w:rsidRDefault="007306B6" w:rsidP="009C79EE">
      <w:pPr>
        <w:numPr>
          <w:ilvl w:val="1"/>
          <w:numId w:val="8"/>
        </w:numPr>
      </w:pPr>
      <w:r w:rsidRPr="007306B6">
        <w:rPr>
          <w:rFonts w:hint="eastAsia"/>
        </w:rPr>
        <w:t>SAH is scattered within the cerebral sulci.</w:t>
      </w:r>
    </w:p>
    <w:p w14:paraId="234D5736" w14:textId="7E62716C" w:rsidR="0041278F" w:rsidRPr="00432AD0" w:rsidRDefault="00972773" w:rsidP="009C79EE">
      <w:r>
        <w:rPr>
          <w:noProof/>
        </w:rPr>
        <w:drawing>
          <wp:inline distT="0" distB="0" distL="0" distR="0" wp14:anchorId="54830684" wp14:editId="25519470">
            <wp:extent cx="1764000" cy="2178360"/>
            <wp:effectExtent l="0" t="0" r="1905" b="0"/>
            <wp:docPr id="318576332" name="図 1" descr="写真, 座る, テーブル, 暗い が含まれている画像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8576332" name="図 1" descr="写真, 座る, テーブル, 暗い が含まれている画像&#10;&#10;AI 生成コンテンツは誤りを含む可能性があります。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4000" cy="217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0A6FBB2" wp14:editId="39379B67">
            <wp:extent cx="1764000" cy="2178360"/>
            <wp:effectExtent l="0" t="0" r="1905" b="0"/>
            <wp:docPr id="1280814513" name="図 2" descr="星と惑星のcg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0814513" name="図 2" descr="星と惑星のcg&#10;&#10;AI 生成コンテンツは誤りを含む可能性があります。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4000" cy="217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1A64189" wp14:editId="0F1524F6">
            <wp:extent cx="1764000" cy="2178360"/>
            <wp:effectExtent l="0" t="0" r="1905" b="0"/>
            <wp:docPr id="1777229779" name="図 3" descr="座る, 暗い が含まれている画像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7229779" name="図 3" descr="座る, 暗い が含まれている画像&#10;&#10;AI 生成コンテンツは誤りを含む可能性があります。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4000" cy="217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1278F" w:rsidRPr="00432AD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97612F"/>
    <w:multiLevelType w:val="multilevel"/>
    <w:tmpl w:val="498A92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F867E8E"/>
    <w:multiLevelType w:val="multilevel"/>
    <w:tmpl w:val="9DC8A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C7050C"/>
    <w:multiLevelType w:val="multilevel"/>
    <w:tmpl w:val="9D1CE1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3E13110"/>
    <w:multiLevelType w:val="multilevel"/>
    <w:tmpl w:val="EB4692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D4E3F6C"/>
    <w:multiLevelType w:val="multilevel"/>
    <w:tmpl w:val="AFF0FF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5BE6775"/>
    <w:multiLevelType w:val="multilevel"/>
    <w:tmpl w:val="5E5A07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F1C502B"/>
    <w:multiLevelType w:val="multilevel"/>
    <w:tmpl w:val="84CAD7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2631BF3"/>
    <w:multiLevelType w:val="multilevel"/>
    <w:tmpl w:val="EB18BF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85963289">
    <w:abstractNumId w:val="7"/>
  </w:num>
  <w:num w:numId="2" w16cid:durableId="301888994">
    <w:abstractNumId w:val="6"/>
  </w:num>
  <w:num w:numId="3" w16cid:durableId="1283537297">
    <w:abstractNumId w:val="4"/>
  </w:num>
  <w:num w:numId="4" w16cid:durableId="1545756796">
    <w:abstractNumId w:val="3"/>
  </w:num>
  <w:num w:numId="5" w16cid:durableId="532108370">
    <w:abstractNumId w:val="5"/>
  </w:num>
  <w:num w:numId="6" w16cid:durableId="1346133832">
    <w:abstractNumId w:val="1"/>
  </w:num>
  <w:num w:numId="7" w16cid:durableId="1034890303">
    <w:abstractNumId w:val="0"/>
  </w:num>
  <w:num w:numId="8" w16cid:durableId="3674150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139"/>
    <w:rsid w:val="00016669"/>
    <w:rsid w:val="000F2889"/>
    <w:rsid w:val="0012601E"/>
    <w:rsid w:val="001F4172"/>
    <w:rsid w:val="00244EF4"/>
    <w:rsid w:val="002621B8"/>
    <w:rsid w:val="002F1C39"/>
    <w:rsid w:val="003E253D"/>
    <w:rsid w:val="003F3157"/>
    <w:rsid w:val="0041278F"/>
    <w:rsid w:val="00432AD0"/>
    <w:rsid w:val="0044403D"/>
    <w:rsid w:val="00484E9F"/>
    <w:rsid w:val="00493C41"/>
    <w:rsid w:val="004C4203"/>
    <w:rsid w:val="004F467E"/>
    <w:rsid w:val="005044A2"/>
    <w:rsid w:val="0051173B"/>
    <w:rsid w:val="005B1C35"/>
    <w:rsid w:val="006107C8"/>
    <w:rsid w:val="00662139"/>
    <w:rsid w:val="00726853"/>
    <w:rsid w:val="007306B6"/>
    <w:rsid w:val="00754977"/>
    <w:rsid w:val="007B163E"/>
    <w:rsid w:val="007D3912"/>
    <w:rsid w:val="00800EB4"/>
    <w:rsid w:val="008661B8"/>
    <w:rsid w:val="00972773"/>
    <w:rsid w:val="009C79EE"/>
    <w:rsid w:val="00A12EBF"/>
    <w:rsid w:val="00A87D6A"/>
    <w:rsid w:val="00B23FA5"/>
    <w:rsid w:val="00B317E1"/>
    <w:rsid w:val="00B64A13"/>
    <w:rsid w:val="00CC6E95"/>
    <w:rsid w:val="00D73852"/>
    <w:rsid w:val="00DF0294"/>
    <w:rsid w:val="00EE5C4F"/>
    <w:rsid w:val="00EF5645"/>
    <w:rsid w:val="00F64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1A1F950"/>
  <w15:chartTrackingRefBased/>
  <w15:docId w15:val="{8DA85A75-DB2D-D845-AA7E-00DACAA5E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6213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21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213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213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213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213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213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213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213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6213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6213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6213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621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621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621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621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621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6213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6213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621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6213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621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621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6213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6213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6213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621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6213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6213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281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塚本　一真</dc:creator>
  <cp:keywords/>
  <dc:description/>
  <cp:lastModifiedBy>Mizuho Nishio</cp:lastModifiedBy>
  <cp:revision>16</cp:revision>
  <dcterms:created xsi:type="dcterms:W3CDTF">2026-03-01T04:46:00Z</dcterms:created>
  <dcterms:modified xsi:type="dcterms:W3CDTF">2026-03-02T10:11:00Z</dcterms:modified>
</cp:coreProperties>
</file>